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0E787" w14:textId="00E8C5BA" w:rsidR="00C86DE4" w:rsidRPr="003115C5" w:rsidRDefault="00C86DE4">
      <w:pPr>
        <w:spacing w:after="0"/>
        <w:ind w:left="-733" w:right="-1173"/>
        <w:rPr>
          <w:rFonts w:ascii="Arial" w:hAnsi="Arial" w:cs="Arial"/>
          <w:noProof/>
        </w:rPr>
      </w:pPr>
      <w:r w:rsidRPr="003115C5">
        <w:rPr>
          <w:rFonts w:ascii="Arial" w:hAnsi="Arial" w:cs="Arial"/>
          <w:b/>
          <w:bCs/>
          <w:noProof/>
        </w:rPr>
        <w:t xml:space="preserve">Supplemental </w:t>
      </w:r>
      <w:r w:rsidR="00022A73" w:rsidRPr="003115C5">
        <w:rPr>
          <w:rFonts w:ascii="Arial" w:hAnsi="Arial" w:cs="Arial"/>
          <w:b/>
          <w:bCs/>
          <w:noProof/>
        </w:rPr>
        <w:t>Figure 1.</w:t>
      </w:r>
      <w:r w:rsidR="003115C5">
        <w:rPr>
          <w:rFonts w:ascii="Arial" w:hAnsi="Arial" w:cs="Arial"/>
          <w:b/>
          <w:bCs/>
          <w:noProof/>
        </w:rPr>
        <w:t xml:space="preserve"> </w:t>
      </w:r>
      <w:r w:rsidR="003115C5" w:rsidRPr="00541E24">
        <w:rPr>
          <w:rFonts w:ascii="Arial" w:hAnsi="Arial" w:cs="Arial"/>
          <w:b/>
          <w:bCs/>
          <w:noProof/>
        </w:rPr>
        <w:t xml:space="preserve">Symptom </w:t>
      </w:r>
      <w:r w:rsidR="0049278B" w:rsidRPr="00541E24">
        <w:rPr>
          <w:rFonts w:ascii="Arial" w:hAnsi="Arial" w:cs="Arial"/>
          <w:b/>
          <w:bCs/>
          <w:noProof/>
        </w:rPr>
        <w:t>items</w:t>
      </w:r>
      <w:r w:rsidR="007E7606" w:rsidRPr="00541E24">
        <w:rPr>
          <w:rFonts w:ascii="Arial" w:hAnsi="Arial" w:cs="Arial"/>
          <w:b/>
          <w:bCs/>
          <w:noProof/>
        </w:rPr>
        <w:t xml:space="preserve"> from Project Milestones </w:t>
      </w:r>
      <w:r w:rsidR="0049278B">
        <w:rPr>
          <w:rFonts w:ascii="Arial" w:hAnsi="Arial" w:cs="Arial"/>
          <w:b/>
          <w:bCs/>
          <w:noProof/>
        </w:rPr>
        <w:t>s</w:t>
      </w:r>
      <w:r w:rsidR="007E7606" w:rsidRPr="00541E24">
        <w:rPr>
          <w:rFonts w:ascii="Arial" w:hAnsi="Arial" w:cs="Arial"/>
          <w:b/>
          <w:bCs/>
          <w:noProof/>
        </w:rPr>
        <w:t>urvey</w:t>
      </w:r>
      <w:r w:rsidR="007E7606" w:rsidRPr="00541E24">
        <w:rPr>
          <w:rStyle w:val="FootnoteReference"/>
          <w:rFonts w:ascii="Arial" w:hAnsi="Arial" w:cs="Arial"/>
          <w:b/>
          <w:bCs/>
          <w:noProof/>
        </w:rPr>
        <w:footnoteReference w:id="1"/>
      </w:r>
    </w:p>
    <w:p w14:paraId="729B28EC" w14:textId="19134B40" w:rsidR="003C27BE" w:rsidRDefault="00DF2A81">
      <w:pPr>
        <w:spacing w:after="0"/>
        <w:ind w:left="-733" w:right="-1173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457DE915" wp14:editId="75FCFFE9">
            <wp:simplePos x="0" y="0"/>
            <wp:positionH relativeFrom="column">
              <wp:posOffset>-365760</wp:posOffset>
            </wp:positionH>
            <wp:positionV relativeFrom="paragraph">
              <wp:posOffset>135890</wp:posOffset>
            </wp:positionV>
            <wp:extent cx="6455410" cy="8503285"/>
            <wp:effectExtent l="0" t="0" r="2540" b="0"/>
            <wp:wrapTight wrapText="bothSides">
              <wp:wrapPolygon edited="0">
                <wp:start x="0" y="0"/>
                <wp:lineTo x="0" y="1016"/>
                <wp:lineTo x="15553" y="1549"/>
                <wp:lineTo x="64" y="2129"/>
                <wp:lineTo x="64" y="3678"/>
                <wp:lineTo x="1147" y="3871"/>
                <wp:lineTo x="64" y="3920"/>
                <wp:lineTo x="64" y="5613"/>
                <wp:lineTo x="319" y="6194"/>
                <wp:lineTo x="127" y="6388"/>
                <wp:lineTo x="64" y="7501"/>
                <wp:lineTo x="510" y="7743"/>
                <wp:lineTo x="64" y="8178"/>
                <wp:lineTo x="64" y="13453"/>
                <wp:lineTo x="574" y="13937"/>
                <wp:lineTo x="892" y="13937"/>
                <wp:lineTo x="191" y="14130"/>
                <wp:lineTo x="64" y="14275"/>
                <wp:lineTo x="64" y="20324"/>
                <wp:lineTo x="701" y="20905"/>
                <wp:lineTo x="892" y="20905"/>
                <wp:lineTo x="64" y="21098"/>
                <wp:lineTo x="127" y="21534"/>
                <wp:lineTo x="1530" y="21534"/>
                <wp:lineTo x="20079" y="21534"/>
                <wp:lineTo x="21545" y="21485"/>
                <wp:lineTo x="21545" y="19550"/>
                <wp:lineTo x="20461" y="19356"/>
                <wp:lineTo x="21545" y="19066"/>
                <wp:lineTo x="21545" y="18050"/>
                <wp:lineTo x="20461" y="17808"/>
                <wp:lineTo x="21545" y="17566"/>
                <wp:lineTo x="21545" y="15630"/>
                <wp:lineTo x="18166" y="15485"/>
                <wp:lineTo x="21545" y="15146"/>
                <wp:lineTo x="21545" y="14130"/>
                <wp:lineTo x="18166" y="13937"/>
                <wp:lineTo x="21545" y="13356"/>
                <wp:lineTo x="21545" y="11953"/>
                <wp:lineTo x="16892" y="11662"/>
                <wp:lineTo x="21545" y="11565"/>
                <wp:lineTo x="21545" y="9339"/>
                <wp:lineTo x="18166" y="9291"/>
                <wp:lineTo x="21545" y="8855"/>
                <wp:lineTo x="21545" y="8130"/>
                <wp:lineTo x="18166" y="7743"/>
                <wp:lineTo x="21545" y="7355"/>
                <wp:lineTo x="21545" y="6339"/>
                <wp:lineTo x="18166" y="6194"/>
                <wp:lineTo x="21545" y="5855"/>
                <wp:lineTo x="21545" y="2178"/>
                <wp:lineTo x="20780" y="1549"/>
                <wp:lineTo x="21545" y="1258"/>
                <wp:lineTo x="21545" y="871"/>
                <wp:lineTo x="13195" y="774"/>
                <wp:lineTo x="19123" y="290"/>
                <wp:lineTo x="19250" y="0"/>
                <wp:lineTo x="16892" y="0"/>
                <wp:lineTo x="0" y="0"/>
              </wp:wrapPolygon>
            </wp:wrapTight>
            <wp:docPr id="14852" name="Picture 1485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2" name="Picture 1485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5410" cy="8503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F6F152" w14:textId="07AB545A" w:rsidR="00C86DE4" w:rsidRPr="00C86DE4" w:rsidRDefault="00C86DE4">
      <w:pPr>
        <w:spacing w:after="0"/>
        <w:ind w:left="-733" w:right="-1173"/>
        <w:rPr>
          <w:b/>
          <w:bCs/>
        </w:rPr>
      </w:pPr>
    </w:p>
    <w:sectPr w:rsidR="00C86DE4" w:rsidRPr="00C86DE4" w:rsidSect="00844548">
      <w:pgSz w:w="12240" w:h="15840"/>
      <w:pgMar w:top="720" w:right="1440" w:bottom="72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3EF2E9" w14:textId="77777777" w:rsidR="008218EB" w:rsidRDefault="008218EB" w:rsidP="007E7606">
      <w:pPr>
        <w:spacing w:after="0" w:line="240" w:lineRule="auto"/>
      </w:pPr>
      <w:r>
        <w:separator/>
      </w:r>
    </w:p>
  </w:endnote>
  <w:endnote w:type="continuationSeparator" w:id="0">
    <w:p w14:paraId="757899CD" w14:textId="77777777" w:rsidR="008218EB" w:rsidRDefault="008218EB" w:rsidP="007E7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649251" w14:textId="77777777" w:rsidR="008218EB" w:rsidRDefault="008218EB" w:rsidP="007E7606">
      <w:pPr>
        <w:spacing w:after="0" w:line="240" w:lineRule="auto"/>
      </w:pPr>
      <w:r>
        <w:separator/>
      </w:r>
    </w:p>
  </w:footnote>
  <w:footnote w:type="continuationSeparator" w:id="0">
    <w:p w14:paraId="30FB6A16" w14:textId="77777777" w:rsidR="008218EB" w:rsidRDefault="008218EB" w:rsidP="007E7606">
      <w:pPr>
        <w:spacing w:after="0" w:line="240" w:lineRule="auto"/>
      </w:pPr>
      <w:r>
        <w:continuationSeparator/>
      </w:r>
    </w:p>
  </w:footnote>
  <w:footnote w:id="1">
    <w:p w14:paraId="1C438CD1" w14:textId="2D42C6AB" w:rsidR="007E7606" w:rsidRPr="00541E24" w:rsidRDefault="007E7606">
      <w:pPr>
        <w:pStyle w:val="FootnoteText"/>
        <w:rPr>
          <w:rFonts w:ascii="Arial" w:hAnsi="Arial" w:cs="Arial"/>
          <w:sz w:val="22"/>
          <w:szCs w:val="22"/>
        </w:rPr>
      </w:pPr>
      <w:r w:rsidRPr="00541E24">
        <w:rPr>
          <w:rStyle w:val="FootnoteReference"/>
          <w:rFonts w:ascii="Arial" w:hAnsi="Arial" w:cs="Arial"/>
          <w:sz w:val="22"/>
          <w:szCs w:val="22"/>
        </w:rPr>
        <w:footnoteRef/>
      </w:r>
      <w:r w:rsidRPr="00541E24">
        <w:rPr>
          <w:rFonts w:ascii="Arial" w:hAnsi="Arial" w:cs="Arial"/>
          <w:sz w:val="22"/>
          <w:szCs w:val="22"/>
        </w:rPr>
        <w:t>Questions 7-22 and 27-32 included in analysi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27BE"/>
    <w:rsid w:val="00022A73"/>
    <w:rsid w:val="003115C5"/>
    <w:rsid w:val="003C27BE"/>
    <w:rsid w:val="0045293E"/>
    <w:rsid w:val="0049278B"/>
    <w:rsid w:val="004E5DA5"/>
    <w:rsid w:val="00541E24"/>
    <w:rsid w:val="00754E94"/>
    <w:rsid w:val="007E7606"/>
    <w:rsid w:val="008218EB"/>
    <w:rsid w:val="00844548"/>
    <w:rsid w:val="00A8078A"/>
    <w:rsid w:val="00AB1C67"/>
    <w:rsid w:val="00C86DE4"/>
    <w:rsid w:val="00DF2A81"/>
    <w:rsid w:val="00E160A2"/>
    <w:rsid w:val="00F71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1CBB2"/>
  <w15:docId w15:val="{82670068-23C8-4C00-B7BE-69CA56C2E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7E760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7606"/>
    <w:rPr>
      <w:rFonts w:ascii="Calibri" w:eastAsia="Calibri" w:hAnsi="Calibri" w:cs="Calibri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7606"/>
    <w:rPr>
      <w:vertAlign w:val="superscript"/>
    </w:rPr>
  </w:style>
  <w:style w:type="paragraph" w:styleId="Revision">
    <w:name w:val="Revision"/>
    <w:hidden/>
    <w:uiPriority w:val="99"/>
    <w:semiHidden/>
    <w:rsid w:val="0049278B"/>
    <w:pPr>
      <w:spacing w:after="0" w:line="240" w:lineRule="auto"/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243CC8-5CBA-4EB7-AA34-B9C2839AE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lestone Survey Symtpoms.pdf</dc:title>
  <dc:subject/>
  <dc:creator>Rebecca Kelly</dc:creator>
  <cp:keywords/>
  <cp:lastModifiedBy>Freyer, David</cp:lastModifiedBy>
  <cp:revision>2</cp:revision>
  <dcterms:created xsi:type="dcterms:W3CDTF">2026-02-20T19:26:00Z</dcterms:created>
  <dcterms:modified xsi:type="dcterms:W3CDTF">2026-02-20T19:26:00Z</dcterms:modified>
</cp:coreProperties>
</file>